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172"/>
        <w:gridCol w:w="954"/>
        <w:gridCol w:w="1217"/>
        <w:gridCol w:w="1306"/>
        <w:gridCol w:w="1268"/>
        <w:gridCol w:w="1305"/>
      </w:tblGrid>
      <w:tr w:rsidR="00DB62BA" w:rsidRPr="008B0BB2" w:rsidTr="00014DB5">
        <w:trPr>
          <w:trHeight w:val="28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Plant compartments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 xml:space="preserve">Sampling </w:t>
            </w:r>
          </w:p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Locations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</w:t>
            </w:r>
            <w:r w:rsidRPr="00DB62BA">
              <w:rPr>
                <w:rFonts w:eastAsia="等线" w:cs="Times New Roman"/>
                <w:color w:val="000000"/>
                <w:sz w:val="22"/>
              </w:rPr>
              <w:t>ample</w:t>
            </w:r>
          </w:p>
        </w:tc>
        <w:tc>
          <w:tcPr>
            <w:tcW w:w="1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2BA" w:rsidRPr="00DB62BA" w:rsidRDefault="00DB62BA" w:rsidP="00DB62B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 xml:space="preserve">Before removing contamination </w:t>
            </w:r>
            <w:r w:rsidRPr="00DB62BA">
              <w:rPr>
                <w:rFonts w:eastAsiaTheme="minorEastAsia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2BA" w:rsidRPr="00DB62BA" w:rsidRDefault="00DB62BA" w:rsidP="00DB62B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After removing contamination</w:t>
            </w:r>
            <w:r w:rsidRPr="00DB62BA">
              <w:rPr>
                <w:rFonts w:eastAsiaTheme="minorEastAsia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DB62BA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Total read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Effective read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B5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Total</w:t>
            </w:r>
          </w:p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 xml:space="preserve"> read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A" w:rsidRPr="00DB62BA" w:rsidRDefault="00DB62BA" w:rsidP="00DB62BA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DB62BA">
              <w:rPr>
                <w:rFonts w:eastAsiaTheme="minorEastAsia" w:cs="Times New Roman"/>
                <w:color w:val="000000"/>
                <w:sz w:val="21"/>
                <w:szCs w:val="21"/>
              </w:rPr>
              <w:t>Effective reads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eaf</w:t>
            </w:r>
            <w:r>
              <w:rPr>
                <w:rFonts w:eastAsia="等线" w:cs="Times New Roman"/>
                <w:color w:val="000000"/>
                <w:sz w:val="22"/>
              </w:rPr>
              <w:t xml:space="preserve"> endosphere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1b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64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71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9094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716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1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5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3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49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273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1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2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2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4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438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1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3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15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47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18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1f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7027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802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737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512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2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423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3045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489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3704</w:t>
            </w:r>
          </w:p>
        </w:tc>
        <w:bookmarkStart w:id="0" w:name="_GoBack"/>
        <w:bookmarkEnd w:id="0"/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2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5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4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136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1251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2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708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700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44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373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2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11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0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6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657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2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44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42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18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078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3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99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05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2989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905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3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43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00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5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921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3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4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4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92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7259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3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47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31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6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04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3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2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38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888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7003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4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60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735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299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043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4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6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55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9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91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4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8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93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75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4728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L4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01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10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15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23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oot</w:t>
            </w:r>
            <w:r>
              <w:rPr>
                <w:rFonts w:eastAsia="等线" w:cs="Times New Roman"/>
                <w:color w:val="000000"/>
                <w:sz w:val="22"/>
              </w:rPr>
              <w:t xml:space="preserve"> endosphere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1b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32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083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046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803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1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3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7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7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14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1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8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7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7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72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1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7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1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7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10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1f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96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17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74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956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</w:t>
            </w:r>
          </w:p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2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56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6068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465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97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2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7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9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3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537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2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7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42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0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76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2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3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9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0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557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2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31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57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05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316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3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76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91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458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607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3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1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48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18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176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3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1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57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0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42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3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3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5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6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809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3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072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86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90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054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4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705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535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6966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5267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4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72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23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72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22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4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2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7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7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553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4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522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69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48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28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hizosphere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1b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90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61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860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DB62B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57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1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2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0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1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968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1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4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1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3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08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1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5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46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5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385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1f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74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18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70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180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2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01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97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1903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86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2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7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13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626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4068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2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9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2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8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17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2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0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29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2971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2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58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84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57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837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3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888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24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787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143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3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1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35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1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8303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3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69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0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96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1008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3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7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24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66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9176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3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76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95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37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5908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4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514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459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8357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0302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4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1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86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51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7820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4c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744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6204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699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6159</w:t>
            </w:r>
          </w:p>
        </w:tc>
      </w:tr>
      <w:tr w:rsidR="0025200D" w:rsidRPr="008B0BB2" w:rsidTr="00014DB5">
        <w:trPr>
          <w:trHeight w:val="285"/>
        </w:trPr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200D" w:rsidRDefault="0025200D" w:rsidP="0025200D"/>
        </w:tc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RS4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2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81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521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00D" w:rsidRPr="00DB62BA" w:rsidRDefault="0025200D" w:rsidP="0025200D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B62BA">
              <w:rPr>
                <w:rFonts w:eastAsia="等线" w:cs="Times New Roman"/>
                <w:color w:val="000000"/>
                <w:sz w:val="22"/>
              </w:rPr>
              <w:t>43756</w:t>
            </w:r>
          </w:p>
        </w:tc>
      </w:tr>
    </w:tbl>
    <w:p w:rsidR="008B0BB2" w:rsidRDefault="008B0BB2"/>
    <w:sectPr w:rsidR="008B0B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9FE" w:rsidRDefault="00AC59FE" w:rsidP="008B0BB2">
      <w:pPr>
        <w:spacing w:after="0" w:line="240" w:lineRule="auto"/>
      </w:pPr>
      <w:r>
        <w:separator/>
      </w:r>
    </w:p>
  </w:endnote>
  <w:endnote w:type="continuationSeparator" w:id="0">
    <w:p w:rsidR="00AC59FE" w:rsidRDefault="00AC59FE" w:rsidP="008B0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9FE" w:rsidRDefault="00AC59FE" w:rsidP="008B0BB2">
      <w:pPr>
        <w:spacing w:after="0" w:line="240" w:lineRule="auto"/>
      </w:pPr>
      <w:r>
        <w:separator/>
      </w:r>
    </w:p>
  </w:footnote>
  <w:footnote w:type="continuationSeparator" w:id="0">
    <w:p w:rsidR="00AC59FE" w:rsidRDefault="00AC59FE" w:rsidP="008B0B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05"/>
    <w:rsid w:val="0000338A"/>
    <w:rsid w:val="00014DB5"/>
    <w:rsid w:val="00021724"/>
    <w:rsid w:val="00110805"/>
    <w:rsid w:val="0025200D"/>
    <w:rsid w:val="00457D56"/>
    <w:rsid w:val="004E1FBF"/>
    <w:rsid w:val="00715470"/>
    <w:rsid w:val="00736860"/>
    <w:rsid w:val="00890882"/>
    <w:rsid w:val="008B0BB2"/>
    <w:rsid w:val="008D714F"/>
    <w:rsid w:val="00913C1A"/>
    <w:rsid w:val="00980EAE"/>
    <w:rsid w:val="00A32BC3"/>
    <w:rsid w:val="00AB3ABD"/>
    <w:rsid w:val="00AC59FE"/>
    <w:rsid w:val="00C3330D"/>
    <w:rsid w:val="00CA284C"/>
    <w:rsid w:val="00D46D6E"/>
    <w:rsid w:val="00DB62BA"/>
    <w:rsid w:val="00F8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F7F54"/>
  <w15:chartTrackingRefBased/>
  <w15:docId w15:val="{192C49C3-467D-4643-BBAD-F2E0B94B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08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BB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BB2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59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cheng</dc:creator>
  <cp:keywords/>
  <dc:description/>
  <cp:lastModifiedBy>user of ms</cp:lastModifiedBy>
  <cp:revision>4</cp:revision>
  <dcterms:created xsi:type="dcterms:W3CDTF">2018-04-26T02:31:00Z</dcterms:created>
  <dcterms:modified xsi:type="dcterms:W3CDTF">2018-06-05T10:05:00Z</dcterms:modified>
</cp:coreProperties>
</file>